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4"/>
        <w:tblpPr w:leftFromText="180" w:rightFromText="180" w:vertAnchor="text" w:tblpXSpec="center" w:tblpY="1"/>
        <w:tblOverlap w:val="never"/>
        <w:tblW w:w="9638" w:type="dxa"/>
        <w:jc w:val="center"/>
        <w:tblLayout w:type="fixed"/>
        <w:tblLook w:val="04A0" w:firstRow="1" w:lastRow="0" w:firstColumn="1" w:lastColumn="0" w:noHBand="0" w:noVBand="1"/>
      </w:tblPr>
      <w:tblGrid>
        <w:gridCol w:w="8080"/>
        <w:gridCol w:w="1558"/>
      </w:tblGrid>
      <w:tr w:rsidR="00463557" w:rsidRPr="00C51BC0" w14:paraId="752CFBB4" w14:textId="77777777" w:rsidTr="00871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D538F3A" w14:textId="77777777" w:rsidR="00463557" w:rsidRPr="00871CFE" w:rsidRDefault="00463557" w:rsidP="00871CF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1CF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55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9AA4BDB" w14:textId="77777777" w:rsidR="00463557" w:rsidRPr="00871CFE" w:rsidRDefault="00463557" w:rsidP="00871C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71CFE">
              <w:rPr>
                <w:rFonts w:ascii="Arial" w:hAnsi="Arial" w:cs="Arial"/>
                <w:sz w:val="24"/>
                <w:szCs w:val="24"/>
              </w:rPr>
              <w:t>Reason for exclusion</w:t>
            </w:r>
          </w:p>
        </w:tc>
      </w:tr>
      <w:tr w:rsidR="00463557" w:rsidRPr="00C51BC0" w14:paraId="2B1EBE4E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single" w:sz="4" w:space="0" w:color="auto"/>
              <w:bottom w:val="nil"/>
            </w:tcBorders>
            <w:hideMark/>
          </w:tcPr>
          <w:p w14:paraId="59C11EDA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 xml:space="preserve">Galler, K. M., Schweikl, H., Thonemann, B., D'Souza, R. N., &amp; Schmalz, G. (2006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uman pulp-derived cells immortalized with Simian Virus 40 T-antigen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European journal of oral sciences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114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2), 138–146. https://doi.org/10.1111/j.1600-0722.2006.00327.x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60C971C7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557" w:rsidRPr="00C51BC0" w14:paraId="41010741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  <w:hideMark/>
          </w:tcPr>
          <w:p w14:paraId="55777619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 xml:space="preserve">Schäfer, J., Kleszczynski, K., &amp; Schäfer, E. (202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latonin and the Dental Pulp: A Scoping Review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International endodontic journal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10.1111/iej.70081. Advance online publication. https://doi.org/10.1111/iej.70081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2FA8D06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4B808739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  <w:hideMark/>
          </w:tcPr>
          <w:p w14:paraId="5F802DEA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 xml:space="preserve">Ahmad, P., Estrin, N., Farshidfar, N., Zhang, Y., &amp; Miron, R. J. (202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chanistic insights into dental stem cells-derived exosomes in regenerative endodontic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ternational endodontic journal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58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), 1384–1407. https://doi.org/10.1111/iej.14269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36E5A06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043F0716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  <w:hideMark/>
          </w:tcPr>
          <w:p w14:paraId="1CD076E4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Zhang, P., Cui, Y., Li, Z., Liu, L., Liu, X., Ding, X., &amp; Ding, G. (202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nescence of dental pulp stem cells: phenotypes, underlying mechanisms and regulatory molecules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uman cell, 38(5), 127. https://doi.org/10.1007/s13577-025-01259-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46DD2DC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308BA673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00FF7D36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Brito, K. N. L., &amp; Trentin, A. G. (202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ole of mesenchymal stromal cell secretome on recovery from cellular senescence: an overview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ytotherap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27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4), 422–437. https://doi.org/10.1016/j.jcyt.2024.11.01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4732628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62904D01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787D4784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orita, M., Damle, E. B., Shinohara, I., Murayama, M., Susuki, Y., Gao, Q., Ma, C., Chow, S. K., &amp; Goodman, S. B. (202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argeting cellular senescence in progenitor cells as a strategy to enhance bone regeneration by cell therapies: a systematic review of pre-clinical investigation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tem cell research &amp; therap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6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), 669. https://doi.org/10.1186/s13287-025-04767-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92D8690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35C3EE75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54E70198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uang, W., Hickson, L. J., Eirin, A., Kirkland, J. L., &amp; Lerman, L. O. (2022). Cellular senescence: the good, the bad and the unknown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Nature reviews. 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ephr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8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0), 611–627. https://doi.org/10.1038/s41581-022-00601-z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D350314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3557" w:rsidRPr="00C51BC0" w14:paraId="58481FAA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389FD054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 xml:space="preserve">De, D., Karmakar, P., &amp; Bhattacharya, D. (2021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tem Cell Aging and Regenerative Medicine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dvances in experimental medicine and bi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326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11–37. https://doi.org/10.1007/5584_2020_577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607E77A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4D49E77C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61F3AF9F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Cao, Limin &amp; Long, Xuan &amp; Liang, Long &amp; Zhang, Jushan &amp; Tuerhong, Amanguli &amp; Zhu, Shuli &amp; Xie, Shuanshuan &amp; Song, Xiaolian &amp; Wang, Changhui. (2023). Dental Pulp Stem Cell-Derived Exosomes Inhibit Senescence-Induced Chronic Obstructive Pulmonary Disease Through the Nuclear Factor Kappa B Signaling Pathway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ournal of Biomedical Nanotechnology. 19. 658-666. 10.1166/jbn.2023.3556.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CA5520F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63557" w:rsidRPr="00C51BC0" w14:paraId="18E00767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27425850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 xml:space="preserve">Couve, E., Osorio, R., &amp; Schmachtenberg, O. (2013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he amazing odontoblast: activity, autophagy, and aging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ournal of dental research, 92(9), 765–772. https://doi.org/10.1177/002203451349587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742CDDA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3AB2631F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6588C0C6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Wang, Y., Jin, S., Guo, Y., Zhu, L., Lu, Y., Li, J., Heng, B. C., Liu, Y., &amp; Deng, X. (202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rdycepin-Loaded Dental Pulp Stem Cell-Derived Exosomes Promote Aged Bone Repair by Rejuvenating Senescent Mesenchymal Stem Cells and Endothelial Cell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dvanced healthcare materials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4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), e2402909. https://doi.org/10.1002/adhm.202402909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A585B46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63557" w:rsidRPr="00C51BC0" w14:paraId="57E8FA6E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68917C2B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ok, Z. Y., Alaidaroos, N. Y. A., Alraies, A., Colombo, J. S., Davies, L. C., Waddington, R. J., Sloan, A. J., &amp; Moseley, R. (2022). Dental Pulp Stem Cell Heterogeneity: Finding Superior Quality "Needles" in a Dental Pulpal "Haystack" for Regenerative Medicine-Based Application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tem cells international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2022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9127074. https://doi.org/10.1155/2022/912707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0556AA5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46C88E7F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1FDC3A89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Havelek, R., Soukup, T., Ćmielová, J., Seifrtová, M., Suchánek, J., Vávrová, J., Mokrý, J., Muthná, D., &amp; Řezáčová, M. (2013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onizing radiation induces senescence and differentiation of human dental pulp stem cell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olia biologica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59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5), 188–197. https://doi.org/10.14712/fb201305905018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EBE54D0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63557" w:rsidRPr="00C51BC0" w14:paraId="579AB066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170F7D4C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Gao, H., Xing, D., Wu, M., Hu, Y., He, J., Chen, S., Zhang, G., Yao, F., Ma, P., &amp; Xue, W. (2025). Injectable DAT-ALG Hydrogel Mitigates Senescence of Loaded DPMSCs and Boosts Healing of Perianal Fistulas in Crohn's Disease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CS biomaterials science &amp; engineering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1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), 1171–1183. https://doi.org/10.1021/acsbiomaterials.4c02043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8469A4F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63557" w:rsidRPr="00C51BC0" w14:paraId="2D122DCF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646E21E1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Iezzi, I., Pagella, P., Mattioli-Belmonte, M., &amp; Mitsiadis, T. A. (2019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he effects of ageing on dental pulp stem cells, the tooth longevity elixir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uropean cells &amp; materials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37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175–185. https://doi.org/10.22203/eCM.v037a11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01692FF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27F44E30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2D742AB4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gbuniwe, O., Idowu, B. D., Funes, J. M., Grant, A. D., Renton, T., &amp; Di Silvio, L. (2011). P16/p53 expression and telomerase activity in immortalized human dental pulp cell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ell cycle (Georgetown, Tex.)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0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22), 3912–3919. https://doi.org/10.4161/cc.10.22.18093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C970053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557" w:rsidRPr="00C51BC0" w14:paraId="14CCA8EB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62685FB4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ifrtova, M., Havelek, R., Soukup, T., Filipova, A., Mokry, J., &amp; Rezacova, M. (2013). Mitoxantrone ability to induce premature senescence in human dental pulp stem cells and human dermal fibroblast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Journal of physiology and pharmacology : an official journal of the Polish Physiological Societ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64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2), 255–266.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92C552E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63557" w:rsidRPr="00C51BC0" w14:paraId="544CAAB3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0A7905BB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e Farias, J. O., &amp; Rezende, T. M. B. (2023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ntal pulp and apical papilla cells senescence: causes, consequences, and prevention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Biogeront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24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4), 533–539. https://doi.org/10.1007/s10522-023-10029-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FDD9FEA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4ED40052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1C3D74F0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eda H. (2020). Aging and Senescence of Dental Pulp and Hard Tissues of the Tooth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Frontiers in cell and developmental bi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8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605996. https://doi.org/10.3389/fcell.2020.605996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CBBE1D7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40E5CBF3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361D365C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Egbuniwe, O., Grant, A. D., Renton, T., &amp; Di Silvio, L. (2013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henotype-independent effects of retroviral transduction in human dental pulp stem cell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acromolecular bioscience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3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7), 851–859. https://doi.org/10.1002/mabi.201300020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9BB48D5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63557" w:rsidRPr="00C51BC0" w14:paraId="28CB83AB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4ACE0870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orsczeck C. (2019). Cellular senescence in dental pulp stem cell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Archives of oral bi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99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150–155. https://doi.org/10.1016/j.archoralbio.2019.01.01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D267E63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391F6E23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2286F996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as-Bargues, C., Inglés, M., Gimeno-Mallench, L., Sanz-Ros, J., Viña-Almunia, J., Dromant, M., Borrás, C., &amp; Viña, J. (2017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he importance of culturing primary cells under physiological conditions: Proliferation, senescence, pluripotency. Free Radical Biology and Medicine, 108(Suppl. 1), S43. https://doi.org/10.1016/j.freeradbiomed.2017.04.161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F21A764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456DC5F0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05D10125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Borrás, C., Inglés, M., Villalba, J. M., &amp; Viña, J. (201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xygen concentration in oxidative stress and replicative senescence in dental pulp stem cells. Free Radical Biology and Medicine, 86(Suppl. 1), P41. https://doi.org/10.1016/j.freeradbiomed.2015.07.116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E25A668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1999EE37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1F4F6015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artín-Piedra, M. A., Viñuela, J. M., Oliveira, A. C., Garzón, I., Alfonso, C., Rodríguez, I. A., &amp; Sánchez-Quevedo, M. C. (2012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Selection of dental pulp stem cell populations as a cell source for use in tissue engineering of the skin and oral mucosa. 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Tissue Engineering Part A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18(Suppl. 1), P29. https://doi.org/10.1002/term.1586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325BB94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63557" w:rsidRPr="00C51BC0" w14:paraId="33360DEB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41547877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Li, Y. L., Yang, J. Y., &amp; Xu, R. (2020)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it-IT"/>
              </w:rPr>
              <w:t>Shanghai kou qiang yi xue = Shanghai journal of stomat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it-IT"/>
              </w:rPr>
              <w:t>29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(5), 466–470.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09E47D1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0DACFC16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3BC0C6EA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  <w:t>Zou, X., Zhuang, H., Yue, L., &amp; Gao, X. (2014)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nl-NL"/>
              </w:rPr>
              <w:t>Zhonghua kou qiang yi xue za zhi = Zhonghua kouqiang yixue zazhi = Chinese journal of stomat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nl-NL"/>
              </w:rPr>
              <w:t>49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nl-NL"/>
              </w:rPr>
              <w:t>(4), 210–215.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D9BD0FA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66BDBB01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404F95CF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Liu, J., Liu, Z., Wang, C., Yu, F., Cai, W., Lu, X., Wei, R., Zhao, S., Zhao, Y., &amp; Liu, S. (2017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anylcypromine attenuates senescence in dental pulp stem cells. Letters in Drug Design &amp; Discovery, 14(7), 819–826. https://doi.org/10.2174/157018081466616122916504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832FA6B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1C1C4431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17BBF0EE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Wang, G. Y., Liao, L., &amp; Tian, W. D. (2024)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Zhonghua kou qiang yi xue za zhi = Zhonghua kouqiang yixue zazhi = Chinese journal of stomat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59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5), 444–452. https://doi.org/10.3760/cma.j.cn112144-20240119-00030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0168C97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248A9AFF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0370BC49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, X., Feng, L., Zhang, C., Wang, J., Wang, S., &amp; Hu, L. (2022). Insulin-like growth factor binding proteins 7 prevents dental pulp-derived mesenchymal stem cell senescence via metabolic downregulation of p21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cience China. Life sciences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65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11), 2218–2232. https://doi.org/10.1007/s11427-021-2096-0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6F3DDA4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127CB98E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7468E7E0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sv-SE"/>
              </w:rPr>
              <w:t xml:space="preserve">Gupta, A. A., Kheur, S., Varadarajan, S., Rajkumar, C., &amp; Patil, V. R. (2022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-vitro analysis on the potential use of dental pulp mesenchymal stem cells on arecoline-induced oral epithelial cell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edical oncology (Northwood, London, England)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39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5), 77. https://doi.org/10.1007/s12032-022-01673-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79461E6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7514CA41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55E73FF2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E40CA7">
              <w:rPr>
                <w:rStyle w:val="Forte"/>
                <w:rFonts w:ascii="Arial" w:hAnsi="Arial" w:cs="Arial"/>
                <w:sz w:val="20"/>
                <w:szCs w:val="20"/>
                <w:lang w:val="en-US"/>
              </w:rPr>
              <w:t xml:space="preserve">Li, D., Liu, H., Wang, Y., Chen, Z., Zhang, X., &amp; Li, W. (2024). Effect of WW-domain transcription regulator 1 on aging regulation of human dental pulp stem cells. </w:t>
            </w:r>
            <w:r w:rsidRPr="00E40CA7">
              <w:rPr>
                <w:rStyle w:val="nfase"/>
                <w:rFonts w:ascii="Arial" w:hAnsi="Arial" w:cs="Arial"/>
                <w:bCs w:val="0"/>
                <w:sz w:val="20"/>
                <w:szCs w:val="20"/>
                <w:lang w:val="en-US"/>
              </w:rPr>
              <w:t>Chinese Journal of Stomatology</w:t>
            </w:r>
            <w:r w:rsidRPr="00E40CA7">
              <w:rPr>
                <w:rStyle w:val="Forte"/>
                <w:rFonts w:ascii="Arial" w:hAnsi="Arial" w:cs="Arial"/>
                <w:sz w:val="20"/>
                <w:szCs w:val="20"/>
                <w:lang w:val="en-US"/>
              </w:rPr>
              <w:t>, 59(12), 1240–1247. https://doi.org/10.3760/cma.j.cn112144-20240521-0021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38D0C12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5B3E9BFB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39A016E6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 xml:space="preserve">Hou, H., Qiu, Z., Che, J., Li, Y., Sun, J., Zhang, W., Ma, J., Zhang, S., Li, M., Niu, Y., &amp; He, L. (2025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Effects of simulated microgravity on dental pulp stem cell stemness. 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urnal of Molecular Hist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56(2), 1–??. https://doi.org/10.1007/s10735-025-10377-8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D9B55FD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577BCBA0" w14:textId="77777777" w:rsidTr="00871C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nil"/>
            </w:tcBorders>
          </w:tcPr>
          <w:p w14:paraId="0BF2DA8E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de-DE"/>
              </w:rPr>
              <w:t xml:space="preserve">Ma, X., Liu, H., Zheng, Y., Dai, Y., Lingling, E., Zhang, R., &amp; Zhang, S. (2023). 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nome-Wide Screening of Differentially Expressed Genes and their Potential Associations with Aging Dental Pulp Stem Cells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ombinatorial chemistry &amp; high throughput screening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26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7), 1337–1350. https://doi.org/10.2174/138620732566622070512090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EB7426A" w14:textId="77777777" w:rsidR="00463557" w:rsidRPr="00E40CA7" w:rsidRDefault="00463557" w:rsidP="00871C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63557" w:rsidRPr="00C51BC0" w14:paraId="4057B6D1" w14:textId="77777777" w:rsidTr="00871CFE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tcBorders>
              <w:top w:val="nil"/>
              <w:bottom w:val="single" w:sz="4" w:space="0" w:color="auto"/>
            </w:tcBorders>
          </w:tcPr>
          <w:p w14:paraId="433FA15A" w14:textId="77777777" w:rsidR="00463557" w:rsidRPr="00E40CA7" w:rsidRDefault="00463557" w:rsidP="00871CFE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</w:pP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Li, X. Y., Zhang, L., &amp; Sun, Y. (2025).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it-IT"/>
              </w:rPr>
              <w:t>Zhonghua kou qiang yi xue za zhi = Zhonghua kouqiang yixue zazhi = Chinese journal of stomatology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, </w:t>
            </w:r>
            <w:r w:rsidRPr="00E40CA7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it-IT"/>
              </w:rPr>
              <w:t>60</w:t>
            </w:r>
            <w:r w:rsidRPr="00E40CA7">
              <w:rPr>
                <w:rFonts w:ascii="Arial" w:hAnsi="Arial" w:cs="Arial"/>
                <w:b w:val="0"/>
                <w:bCs w:val="0"/>
                <w:sz w:val="20"/>
                <w:szCs w:val="20"/>
                <w:lang w:val="it-IT"/>
              </w:rPr>
              <w:t>(1), 43–53. https://doi.org/10.3760/cma.j.cn112144-20240926-00360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7B1DC692" w14:textId="77777777" w:rsidR="00463557" w:rsidRPr="00E40CA7" w:rsidRDefault="00463557" w:rsidP="00871C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0CA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4D36C9C2" w14:textId="77777777" w:rsidR="00F958D5" w:rsidRPr="00463557" w:rsidRDefault="00F958D5" w:rsidP="00F958D5">
      <w:pPr>
        <w:rPr>
          <w:sz w:val="20"/>
          <w:szCs w:val="20"/>
          <w:lang w:val="en-US"/>
        </w:rPr>
      </w:pPr>
      <w:r w:rsidRPr="00463557">
        <w:rPr>
          <w:b/>
          <w:bCs/>
          <w:sz w:val="20"/>
          <w:szCs w:val="20"/>
          <w:lang w:val="en-US"/>
        </w:rPr>
        <w:t>Supplementary table 2.</w:t>
      </w:r>
      <w:r w:rsidRPr="00463557">
        <w:rPr>
          <w:sz w:val="20"/>
          <w:szCs w:val="20"/>
          <w:lang w:val="en-US"/>
        </w:rPr>
        <w:t xml:space="preserve"> Excluded articles and reasons for exclusion (n=34).</w:t>
      </w:r>
    </w:p>
    <w:p w14:paraId="49E6E7E0" w14:textId="77777777" w:rsidR="00F958D5" w:rsidRPr="00F958D5" w:rsidRDefault="00F958D5" w:rsidP="00F958D5">
      <w:pPr>
        <w:rPr>
          <w:lang w:val="en-US"/>
        </w:rPr>
      </w:pPr>
    </w:p>
    <w:p w14:paraId="3A5A5265" w14:textId="77777777" w:rsidR="00F958D5" w:rsidRPr="00F958D5" w:rsidRDefault="00F958D5" w:rsidP="00F958D5">
      <w:pPr>
        <w:rPr>
          <w:b/>
          <w:bCs/>
          <w:lang w:val="en-US"/>
        </w:rPr>
      </w:pPr>
      <w:r w:rsidRPr="00F958D5">
        <w:rPr>
          <w:b/>
          <w:bCs/>
          <w:lang w:val="en-US"/>
        </w:rPr>
        <w:t>Exclusion Criteria</w:t>
      </w:r>
    </w:p>
    <w:p w14:paraId="3617B440" w14:textId="77777777" w:rsidR="00F958D5" w:rsidRPr="00F958D5" w:rsidRDefault="00F958D5" w:rsidP="00F958D5">
      <w:pPr>
        <w:rPr>
          <w:lang w:val="en-US"/>
        </w:rPr>
      </w:pPr>
      <w:r w:rsidRPr="00F958D5">
        <w:rPr>
          <w:lang w:val="en-US"/>
        </w:rPr>
        <w:t>1.</w:t>
      </w:r>
      <w:r w:rsidRPr="00F958D5">
        <w:rPr>
          <w:lang w:val="en-US"/>
        </w:rPr>
        <w:tab/>
        <w:t>Studies evaluating cellular senescence exclusively in non-dental tissues or organs, without relevance to oral biology or dentistry.</w:t>
      </w:r>
    </w:p>
    <w:p w14:paraId="466AC0A2" w14:textId="77777777" w:rsidR="00F958D5" w:rsidRPr="00F958D5" w:rsidRDefault="00F958D5" w:rsidP="00F958D5">
      <w:pPr>
        <w:rPr>
          <w:lang w:val="en-US"/>
        </w:rPr>
      </w:pPr>
      <w:r w:rsidRPr="00F958D5">
        <w:rPr>
          <w:lang w:val="en-US"/>
        </w:rPr>
        <w:t>2.</w:t>
      </w:r>
      <w:r w:rsidRPr="00F958D5">
        <w:rPr>
          <w:lang w:val="en-US"/>
        </w:rPr>
        <w:tab/>
        <w:t>Studies focusing on senescence in systemic diseases or conditions (e.g., cancer, neurodegenerative diseases, metabolic disorders) without a clear dental, oral, or endodontic context.</w:t>
      </w:r>
    </w:p>
    <w:p w14:paraId="086CE856" w14:textId="77777777" w:rsidR="00F958D5" w:rsidRPr="00F958D5" w:rsidRDefault="00F958D5" w:rsidP="00F958D5">
      <w:pPr>
        <w:rPr>
          <w:lang w:val="en-US"/>
        </w:rPr>
      </w:pPr>
      <w:r w:rsidRPr="00F958D5">
        <w:rPr>
          <w:lang w:val="en-US"/>
        </w:rPr>
        <w:t>3.</w:t>
      </w:r>
      <w:r w:rsidRPr="00F958D5">
        <w:rPr>
          <w:lang w:val="en-US"/>
        </w:rPr>
        <w:tab/>
        <w:t>Studies using immortalized or cancer cell lines with no translational relevance to dental tissues, unless explicitly used to model senescence-related mechanisms applicable to dentistry.</w:t>
      </w:r>
    </w:p>
    <w:p w14:paraId="5519EAC8" w14:textId="77777777" w:rsidR="00F958D5" w:rsidRPr="00F958D5" w:rsidRDefault="00F958D5" w:rsidP="00F958D5">
      <w:pPr>
        <w:rPr>
          <w:lang w:val="en-US"/>
        </w:rPr>
      </w:pPr>
      <w:r w:rsidRPr="00F958D5">
        <w:rPr>
          <w:lang w:val="en-US"/>
        </w:rPr>
        <w:t>4.</w:t>
      </w:r>
      <w:r w:rsidRPr="00F958D5">
        <w:rPr>
          <w:lang w:val="en-US"/>
        </w:rPr>
        <w:tab/>
        <w:t>Studies that do not evaluate, describe, or discuss cellular senescence or senescence-associated phenomena, even if related to aging or dental materials.</w:t>
      </w:r>
    </w:p>
    <w:p w14:paraId="5E50D5B1" w14:textId="77777777" w:rsidR="00F958D5" w:rsidRPr="00F958D5" w:rsidRDefault="00F958D5" w:rsidP="00F958D5">
      <w:pPr>
        <w:rPr>
          <w:lang w:val="en-US"/>
        </w:rPr>
      </w:pPr>
      <w:r w:rsidRPr="00F958D5">
        <w:rPr>
          <w:lang w:val="en-US"/>
        </w:rPr>
        <w:t>5.</w:t>
      </w:r>
      <w:r w:rsidRPr="00F958D5">
        <w:rPr>
          <w:lang w:val="en-US"/>
        </w:rPr>
        <w:tab/>
        <w:t>Articles in which the senescent state is neither experimentally assessed nor conceptually addressed.</w:t>
      </w:r>
    </w:p>
    <w:p w14:paraId="5E22DBBD" w14:textId="77777777" w:rsidR="00F958D5" w:rsidRPr="00F958D5" w:rsidRDefault="00F958D5" w:rsidP="00F958D5">
      <w:pPr>
        <w:rPr>
          <w:lang w:val="en-US"/>
        </w:rPr>
      </w:pPr>
      <w:r w:rsidRPr="00F958D5">
        <w:rPr>
          <w:lang w:val="en-US"/>
        </w:rPr>
        <w:t>6.</w:t>
      </w:r>
      <w:r w:rsidRPr="00F958D5">
        <w:rPr>
          <w:lang w:val="en-US"/>
        </w:rPr>
        <w:tab/>
        <w:t>Publications focusing solely on molecular or genetic pathways of senescence without contextualization to dental tissues, pulp biology, tissue repair, or endodontic implications.</w:t>
      </w:r>
    </w:p>
    <w:p w14:paraId="7A54C5D6" w14:textId="77777777" w:rsidR="00F958D5" w:rsidRPr="00F958D5" w:rsidRDefault="00F958D5" w:rsidP="00F958D5">
      <w:pPr>
        <w:rPr>
          <w:lang w:val="en-US"/>
        </w:rPr>
      </w:pPr>
      <w:r w:rsidRPr="00F958D5">
        <w:rPr>
          <w:lang w:val="en-US"/>
        </w:rPr>
        <w:lastRenderedPageBreak/>
        <w:t>7.</w:t>
      </w:r>
      <w:r w:rsidRPr="00F958D5">
        <w:rPr>
          <w:lang w:val="en-US"/>
        </w:rPr>
        <w:tab/>
        <w:t>Studies for which the full text was unavailable or inaccessible.</w:t>
      </w:r>
    </w:p>
    <w:p w14:paraId="0A1DD603" w14:textId="21369D54" w:rsidR="0028515F" w:rsidRPr="00F958D5" w:rsidRDefault="00F958D5" w:rsidP="00F958D5">
      <w:pPr>
        <w:rPr>
          <w:lang w:val="en-US"/>
        </w:rPr>
      </w:pPr>
      <w:r w:rsidRPr="00F958D5">
        <w:rPr>
          <w:lang w:val="en-US"/>
        </w:rPr>
        <w:t>8.</w:t>
      </w:r>
      <w:r w:rsidRPr="00F958D5">
        <w:rPr>
          <w:lang w:val="en-US"/>
        </w:rPr>
        <w:tab/>
        <w:t>Secondary literature and non-original research, including narrative reviews, systematic reviews, meta-analyses, scoping reviews, bibliometric analyses, editorials, letters, opinions, short communications, protocols, conference abstracts, posters, and case reports.</w:t>
      </w:r>
    </w:p>
    <w:sectPr w:rsidR="0028515F" w:rsidRPr="00F95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8D5"/>
    <w:rsid w:val="00015138"/>
    <w:rsid w:val="00031783"/>
    <w:rsid w:val="00055EED"/>
    <w:rsid w:val="000B2ECD"/>
    <w:rsid w:val="0011678E"/>
    <w:rsid w:val="001342E0"/>
    <w:rsid w:val="00135A72"/>
    <w:rsid w:val="001710ED"/>
    <w:rsid w:val="001A0E36"/>
    <w:rsid w:val="001A558A"/>
    <w:rsid w:val="001C0C4D"/>
    <w:rsid w:val="001D0DB4"/>
    <w:rsid w:val="0020450B"/>
    <w:rsid w:val="00224D24"/>
    <w:rsid w:val="0028515F"/>
    <w:rsid w:val="002A0740"/>
    <w:rsid w:val="002A5DAA"/>
    <w:rsid w:val="002F1980"/>
    <w:rsid w:val="002F64A6"/>
    <w:rsid w:val="00316DEF"/>
    <w:rsid w:val="003441DD"/>
    <w:rsid w:val="00363D0E"/>
    <w:rsid w:val="003649A8"/>
    <w:rsid w:val="003667A6"/>
    <w:rsid w:val="00397D11"/>
    <w:rsid w:val="003B6D8A"/>
    <w:rsid w:val="003D6321"/>
    <w:rsid w:val="004039E5"/>
    <w:rsid w:val="004069CD"/>
    <w:rsid w:val="0044231E"/>
    <w:rsid w:val="00442B51"/>
    <w:rsid w:val="00463557"/>
    <w:rsid w:val="00481588"/>
    <w:rsid w:val="004B230F"/>
    <w:rsid w:val="004B50B9"/>
    <w:rsid w:val="0052273E"/>
    <w:rsid w:val="005873E2"/>
    <w:rsid w:val="00593B9D"/>
    <w:rsid w:val="005A3868"/>
    <w:rsid w:val="006128FF"/>
    <w:rsid w:val="006177B4"/>
    <w:rsid w:val="00622877"/>
    <w:rsid w:val="00625122"/>
    <w:rsid w:val="00633945"/>
    <w:rsid w:val="00654F2D"/>
    <w:rsid w:val="006615CC"/>
    <w:rsid w:val="00662F0D"/>
    <w:rsid w:val="006A04A2"/>
    <w:rsid w:val="006D44F9"/>
    <w:rsid w:val="00744CDD"/>
    <w:rsid w:val="00750FE2"/>
    <w:rsid w:val="007A393B"/>
    <w:rsid w:val="007E462B"/>
    <w:rsid w:val="00807427"/>
    <w:rsid w:val="00810670"/>
    <w:rsid w:val="008366B4"/>
    <w:rsid w:val="00865C9D"/>
    <w:rsid w:val="008C05D9"/>
    <w:rsid w:val="008C285A"/>
    <w:rsid w:val="008D5A13"/>
    <w:rsid w:val="008F3B74"/>
    <w:rsid w:val="008F629F"/>
    <w:rsid w:val="009035E7"/>
    <w:rsid w:val="0091639F"/>
    <w:rsid w:val="00960760"/>
    <w:rsid w:val="009731DC"/>
    <w:rsid w:val="009965E8"/>
    <w:rsid w:val="009A1277"/>
    <w:rsid w:val="00A20D03"/>
    <w:rsid w:val="00A25128"/>
    <w:rsid w:val="00A37E0C"/>
    <w:rsid w:val="00A94BCD"/>
    <w:rsid w:val="00AB77B1"/>
    <w:rsid w:val="00AC08C0"/>
    <w:rsid w:val="00AC4DEB"/>
    <w:rsid w:val="00AC4F48"/>
    <w:rsid w:val="00AE1D6A"/>
    <w:rsid w:val="00AF0269"/>
    <w:rsid w:val="00B21F14"/>
    <w:rsid w:val="00B245A6"/>
    <w:rsid w:val="00B31D61"/>
    <w:rsid w:val="00B45C17"/>
    <w:rsid w:val="00B81B33"/>
    <w:rsid w:val="00BA0B2C"/>
    <w:rsid w:val="00BB1C5C"/>
    <w:rsid w:val="00C2058B"/>
    <w:rsid w:val="00C3428A"/>
    <w:rsid w:val="00C36273"/>
    <w:rsid w:val="00C7129E"/>
    <w:rsid w:val="00C9737B"/>
    <w:rsid w:val="00CA4F31"/>
    <w:rsid w:val="00CB2E70"/>
    <w:rsid w:val="00CC573F"/>
    <w:rsid w:val="00CD4AB4"/>
    <w:rsid w:val="00CF40BD"/>
    <w:rsid w:val="00D4406B"/>
    <w:rsid w:val="00D4587E"/>
    <w:rsid w:val="00D7448A"/>
    <w:rsid w:val="00D87A33"/>
    <w:rsid w:val="00D918A5"/>
    <w:rsid w:val="00DA1DBC"/>
    <w:rsid w:val="00DC363A"/>
    <w:rsid w:val="00E12E58"/>
    <w:rsid w:val="00E2373C"/>
    <w:rsid w:val="00E32E91"/>
    <w:rsid w:val="00E47D76"/>
    <w:rsid w:val="00E77E72"/>
    <w:rsid w:val="00EA4C37"/>
    <w:rsid w:val="00EB1A07"/>
    <w:rsid w:val="00EE1DE0"/>
    <w:rsid w:val="00EF2BEE"/>
    <w:rsid w:val="00EF5F1C"/>
    <w:rsid w:val="00EF7440"/>
    <w:rsid w:val="00F011E8"/>
    <w:rsid w:val="00F21249"/>
    <w:rsid w:val="00F9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33835F"/>
  <w15:chartTrackingRefBased/>
  <w15:docId w15:val="{9DFF570B-72CC-7F41-87D9-3F9F53A39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8D5"/>
  </w:style>
  <w:style w:type="paragraph" w:styleId="Ttulo1">
    <w:name w:val="heading 1"/>
    <w:basedOn w:val="Normal"/>
    <w:next w:val="Normal"/>
    <w:link w:val="Ttulo1Char"/>
    <w:uiPriority w:val="9"/>
    <w:qFormat/>
    <w:rsid w:val="00F95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5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5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5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5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5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5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5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5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5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5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5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58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58D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58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58D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58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58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5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5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5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5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5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58D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58D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58D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5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58D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58D5"/>
    <w:rPr>
      <w:b/>
      <w:bCs/>
      <w:smallCaps/>
      <w:color w:val="0F4761" w:themeColor="accent1" w:themeShade="BF"/>
      <w:spacing w:val="5"/>
    </w:rPr>
  </w:style>
  <w:style w:type="table" w:styleId="TabelaSimples4">
    <w:name w:val="Plain Table 4"/>
    <w:basedOn w:val="Tabelanormal"/>
    <w:uiPriority w:val="44"/>
    <w:rsid w:val="00F958D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rte">
    <w:name w:val="Strong"/>
    <w:basedOn w:val="Fontepargpadro"/>
    <w:uiPriority w:val="22"/>
    <w:qFormat/>
    <w:rsid w:val="00F958D5"/>
    <w:rPr>
      <w:b/>
      <w:bCs/>
    </w:rPr>
  </w:style>
  <w:style w:type="character" w:styleId="nfase">
    <w:name w:val="Emphasis"/>
    <w:basedOn w:val="Fontepargpadro"/>
    <w:uiPriority w:val="20"/>
    <w:qFormat/>
    <w:rsid w:val="00F958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13</Words>
  <Characters>8715</Characters>
  <Application>Microsoft Office Word</Application>
  <DocSecurity>0</DocSecurity>
  <Lines>72</Lines>
  <Paragraphs>20</Paragraphs>
  <ScaleCrop>false</ScaleCrop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CARVALHO DA SILVA</dc:creator>
  <cp:keywords/>
  <dc:description/>
  <cp:lastModifiedBy>JOHNNY CARVALHO DA SILVA</cp:lastModifiedBy>
  <cp:revision>2</cp:revision>
  <dcterms:created xsi:type="dcterms:W3CDTF">2026-02-05T15:37:00Z</dcterms:created>
  <dcterms:modified xsi:type="dcterms:W3CDTF">2026-02-08T21:27:00Z</dcterms:modified>
</cp:coreProperties>
</file>